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BCBBE" w14:textId="77777777" w:rsidR="00391609" w:rsidRDefault="00391609" w:rsidP="00391609">
      <w:pPr>
        <w:spacing w:line="360" w:lineRule="auto"/>
        <w:rPr>
          <w:rFonts w:asciiTheme="majorBidi" w:hAnsiTheme="majorBidi" w:cstheme="majorBidi"/>
          <w:szCs w:val="24"/>
        </w:rPr>
      </w:pPr>
      <w:r w:rsidRPr="0036580F">
        <w:rPr>
          <w:rFonts w:asciiTheme="majorBidi" w:hAnsiTheme="majorBidi" w:cstheme="majorBidi"/>
          <w:szCs w:val="24"/>
        </w:rPr>
        <w:t xml:space="preserve">Supplementary table S1: Distribution of opportunistic infections among individuals with late HIV-1 diagnosis. </w:t>
      </w:r>
    </w:p>
    <w:p w14:paraId="208A3523" w14:textId="600DED6E" w:rsidR="00391609" w:rsidRPr="0036580F" w:rsidRDefault="00391609" w:rsidP="00391609">
      <w:pPr>
        <w:spacing w:line="360" w:lineRule="auto"/>
        <w:rPr>
          <w:rFonts w:asciiTheme="majorBidi" w:hAnsiTheme="majorBidi" w:cstheme="majorBidi"/>
          <w:szCs w:val="24"/>
        </w:rPr>
      </w:pPr>
      <w:r w:rsidRPr="00391609">
        <w:rPr>
          <w:rFonts w:asciiTheme="majorBidi" w:hAnsiTheme="majorBidi" w:cstheme="majorBidi"/>
          <w:szCs w:val="24"/>
        </w:rPr>
        <w:t xml:space="preserve">This table presents the distribution of opportunistic infections among participants classified as late HIV-1 diagnosis. Percentages are calculated based on the total number of individuals with at least one opportunistic infection (n = 60). </w:t>
      </w:r>
    </w:p>
    <w:tbl>
      <w:tblPr>
        <w:tblW w:w="9171" w:type="dxa"/>
        <w:tblInd w:w="-5" w:type="dxa"/>
        <w:tblLook w:val="04A0" w:firstRow="1" w:lastRow="0" w:firstColumn="1" w:lastColumn="0" w:noHBand="0" w:noVBand="1"/>
      </w:tblPr>
      <w:tblGrid>
        <w:gridCol w:w="6017"/>
        <w:gridCol w:w="3154"/>
      </w:tblGrid>
      <w:tr w:rsidR="00391609" w:rsidRPr="0036580F" w14:paraId="4F166C19" w14:textId="77777777" w:rsidTr="00FD67A0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378E" w14:textId="77777777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b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/>
                <w:color w:val="000000"/>
                <w:lang w:eastAsia="en-GB"/>
              </w:rPr>
              <w:t>Opportunistic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0E0B" w14:textId="0FA42566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b/>
                <w:color w:val="000000"/>
                <w:lang w:eastAsia="en-GB"/>
              </w:rPr>
            </w:pPr>
            <w:r>
              <w:rPr>
                <w:rFonts w:asciiTheme="majorBidi" w:hAnsiTheme="majorBidi" w:cstheme="majorBidi"/>
                <w:b/>
                <w:color w:val="000000"/>
                <w:lang w:eastAsia="en-GB"/>
              </w:rPr>
              <w:t>n</w:t>
            </w:r>
            <w:r w:rsidRPr="0036580F">
              <w:rPr>
                <w:rFonts w:asciiTheme="majorBidi" w:hAnsiTheme="majorBidi" w:cstheme="majorBidi"/>
                <w:b/>
                <w:color w:val="000000"/>
                <w:lang w:eastAsia="en-GB"/>
              </w:rPr>
              <w:t xml:space="preserve"> (%)</w:t>
            </w:r>
          </w:p>
        </w:tc>
      </w:tr>
      <w:tr w:rsidR="00391609" w:rsidRPr="0036580F" w14:paraId="6104D7D6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EC73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Candidi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4CACD" w14:textId="4D4FA8FD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26 (43.33%)</w:t>
            </w:r>
          </w:p>
        </w:tc>
      </w:tr>
      <w:tr w:rsidR="00391609" w:rsidRPr="0036580F" w14:paraId="52CD741C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923E2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Herpes Zo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413C" w14:textId="0412D472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12 (20.0%)</w:t>
            </w:r>
          </w:p>
        </w:tc>
      </w:tr>
      <w:tr w:rsidR="00391609" w:rsidRPr="0036580F" w14:paraId="2692A95E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C43CB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 xml:space="preserve">Chronic </w:t>
            </w:r>
            <w:proofErr w:type="spellStart"/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Diarrh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929F" w14:textId="5C887D40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10 (16.67%)</w:t>
            </w:r>
          </w:p>
        </w:tc>
      </w:tr>
      <w:tr w:rsidR="00391609" w:rsidRPr="0036580F" w14:paraId="4FC59B15" w14:textId="77777777" w:rsidTr="00FD67A0">
        <w:trPr>
          <w:trHeight w:val="22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83930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Pulmonary Tubercul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6CF91" w14:textId="7B39E6E6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9 (15.0%)</w:t>
            </w:r>
          </w:p>
        </w:tc>
      </w:tr>
      <w:tr w:rsidR="00391609" w:rsidRPr="0036580F" w14:paraId="66EF78F0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B5150" w14:textId="5F00DA8A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Pneumonia</w:t>
            </w:r>
            <w:r w:rsidRPr="00391609">
              <w:t xml:space="preserve"> </w:t>
            </w:r>
            <w:r w:rsidRPr="00391609">
              <w:rPr>
                <w:rFonts w:asciiTheme="majorBidi" w:hAnsiTheme="majorBidi" w:cstheme="majorBidi"/>
                <w:bCs/>
                <w:color w:val="000000"/>
                <w:lang w:eastAsia="en-GB"/>
              </w:rPr>
              <w:t>(non-specif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B5E59" w14:textId="775BFFE9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5 (8.33%)</w:t>
            </w:r>
          </w:p>
        </w:tc>
      </w:tr>
      <w:tr w:rsidR="00391609" w:rsidRPr="0036580F" w14:paraId="5308126F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F6BBA" w14:textId="59D10E4E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Pneumocystis</w:t>
            </w:r>
            <w:r w:rsidRPr="00391609">
              <w:t xml:space="preserve"> </w:t>
            </w:r>
            <w:r w:rsidRPr="00391609">
              <w:rPr>
                <w:rFonts w:asciiTheme="majorBidi" w:hAnsiTheme="majorBidi" w:cstheme="majorBidi"/>
                <w:bCs/>
                <w:color w:val="000000"/>
                <w:lang w:eastAsia="en-GB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7E8F" w14:textId="1F757F50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6 (10.0%)</w:t>
            </w:r>
          </w:p>
        </w:tc>
      </w:tr>
      <w:tr w:rsidR="00391609" w:rsidRPr="0036580F" w14:paraId="6214BD31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0809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Herpes Si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27B2" w14:textId="79A1E8AA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3 (5.0%)</w:t>
            </w:r>
          </w:p>
        </w:tc>
      </w:tr>
      <w:tr w:rsidR="00391609" w:rsidRPr="0036580F" w14:paraId="47155AC0" w14:textId="77777777" w:rsidTr="00FD67A0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DF5C" w14:textId="7C0E7C4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 xml:space="preserve">Kaposi </w:t>
            </w:r>
            <w:r>
              <w:rPr>
                <w:rFonts w:asciiTheme="majorBidi" w:hAnsiTheme="majorBidi" w:cstheme="majorBidi"/>
                <w:bCs/>
                <w:color w:val="000000"/>
                <w:lang w:eastAsia="en-GB"/>
              </w:rPr>
              <w:t>s</w:t>
            </w: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AF1A" w14:textId="5367C255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2 (3.33%)</w:t>
            </w:r>
          </w:p>
        </w:tc>
      </w:tr>
      <w:tr w:rsidR="00391609" w:rsidRPr="0036580F" w14:paraId="14BB45F1" w14:textId="77777777" w:rsidTr="00FD67A0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5D95" w14:textId="77777777" w:rsidR="00391609" w:rsidRPr="0036580F" w:rsidRDefault="00391609" w:rsidP="00FD67A0">
            <w:pPr>
              <w:rPr>
                <w:rFonts w:asciiTheme="majorBidi" w:hAnsiTheme="majorBidi" w:cstheme="majorBidi"/>
                <w:bCs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bCs/>
                <w:color w:val="000000"/>
                <w:lang w:eastAsia="en-GB"/>
              </w:rPr>
              <w:t>Cerebral Toxoplasm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DCAD5" w14:textId="4E972B64" w:rsidR="00391609" w:rsidRPr="0036580F" w:rsidRDefault="00391609" w:rsidP="00FD67A0">
            <w:pPr>
              <w:jc w:val="center"/>
              <w:rPr>
                <w:rFonts w:asciiTheme="majorBidi" w:hAnsiTheme="majorBidi" w:cstheme="majorBidi"/>
                <w:color w:val="000000"/>
                <w:lang w:eastAsia="en-GB"/>
              </w:rPr>
            </w:pPr>
            <w:r w:rsidRPr="0036580F">
              <w:rPr>
                <w:rFonts w:asciiTheme="majorBidi" w:hAnsiTheme="majorBidi" w:cstheme="majorBidi"/>
                <w:color w:val="000000"/>
                <w:lang w:eastAsia="en-GB"/>
              </w:rPr>
              <w:t>2 (3.33%)</w:t>
            </w:r>
          </w:p>
        </w:tc>
      </w:tr>
    </w:tbl>
    <w:p w14:paraId="6F76EBFD" w14:textId="77777777" w:rsidR="00391609" w:rsidRPr="0088513A" w:rsidRDefault="00391609" w:rsidP="00391609">
      <w:pPr>
        <w:rPr>
          <w:rFonts w:cs="Times New Roman"/>
          <w:szCs w:val="24"/>
        </w:rPr>
      </w:pPr>
    </w:p>
    <w:p w14:paraId="4D5B2C48" w14:textId="77777777" w:rsidR="00F925EB" w:rsidRDefault="00F925EB"/>
    <w:sectPr w:rsidR="00F925EB" w:rsidSect="0039160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5DF09" w14:textId="77777777" w:rsidR="00E04056" w:rsidRPr="00577C4C" w:rsidRDefault="00E04056">
    <w:pPr>
      <w:pStyle w:val="Rodap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9A22F8" wp14:editId="1F3C83B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0484704" w14:textId="77777777" w:rsidR="00E04056" w:rsidRPr="00E9561B" w:rsidRDefault="00E0405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79A22F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0484704" w14:textId="77777777" w:rsidR="00E04056" w:rsidRPr="00E9561B" w:rsidRDefault="00E0405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952A50" wp14:editId="488539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2A893" w14:textId="77777777" w:rsidR="00E04056" w:rsidRPr="00577C4C" w:rsidRDefault="00E04056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F952A5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A82A893" w14:textId="77777777" w:rsidR="00E04056" w:rsidRPr="00577C4C" w:rsidRDefault="00E0405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36CF8" w14:textId="77777777" w:rsidR="00E04056" w:rsidRPr="00577C4C" w:rsidRDefault="00E04056">
    <w:pPr>
      <w:pStyle w:val="Rodap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F8AF8A" wp14:editId="147309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976C3E" w14:textId="77777777" w:rsidR="00E04056" w:rsidRPr="00577C4C" w:rsidRDefault="00E04056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9F8AF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4976C3E" w14:textId="77777777" w:rsidR="00E04056" w:rsidRPr="00577C4C" w:rsidRDefault="00E04056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BFAA9" w14:textId="77777777" w:rsidR="00E04056" w:rsidRPr="007E3148" w:rsidRDefault="00E04056" w:rsidP="00A5300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CC23F" w14:textId="77777777" w:rsidR="00E04056" w:rsidRPr="00A53000" w:rsidRDefault="00E04056" w:rsidP="00A53000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738B6" w14:textId="77777777" w:rsidR="00E04056" w:rsidRDefault="00E04056" w:rsidP="00A53000">
    <w:pPr>
      <w:pStyle w:val="Cabealh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C469201" wp14:editId="5A5C02A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09"/>
    <w:rsid w:val="00391609"/>
    <w:rsid w:val="005F57C5"/>
    <w:rsid w:val="006B3CB3"/>
    <w:rsid w:val="00D126DF"/>
    <w:rsid w:val="00EF26C5"/>
    <w:rsid w:val="00F9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07DC5"/>
  <w15:chartTrackingRefBased/>
  <w15:docId w15:val="{7854FB62-B857-4EAD-BC16-366CE9075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6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391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91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9160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91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9160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91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91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91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91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9160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916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9160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91609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91609"/>
    <w:rPr>
      <w:rFonts w:eastAsiaTheme="majorEastAsia" w:cstheme="majorBidi"/>
      <w:color w:val="2E74B5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916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9160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916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916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916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91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91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91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91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9160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9160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91609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916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91609"/>
    <w:rPr>
      <w:i/>
      <w:iCs/>
      <w:color w:val="2E74B5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91609"/>
    <w:rPr>
      <w:b/>
      <w:bCs/>
      <w:smallCaps/>
      <w:color w:val="2E74B5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391609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391609"/>
    <w:rPr>
      <w:rFonts w:ascii="Times New Roman" w:hAnsi="Times New Roman"/>
      <w:b/>
      <w:sz w:val="24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391609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391609"/>
    <w:rPr>
      <w:rFonts w:ascii="Times New Roman" w:hAnsi="Times New Roman"/>
      <w:sz w:val="24"/>
      <w:lang w:val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391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4</Characters>
  <Application>Microsoft Office Word</Application>
  <DocSecurity>0</DocSecurity>
  <Lines>4</Lines>
  <Paragraphs>1</Paragraphs>
  <ScaleCrop>false</ScaleCrop>
  <Company>HP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- Silvania Veiga Leal</dc:creator>
  <cp:keywords/>
  <dc:description/>
  <cp:lastModifiedBy>INSP - Silvania Veiga Leal</cp:lastModifiedBy>
  <cp:revision>2</cp:revision>
  <dcterms:created xsi:type="dcterms:W3CDTF">2026-04-20T11:48:00Z</dcterms:created>
  <dcterms:modified xsi:type="dcterms:W3CDTF">2026-04-20T11:48:00Z</dcterms:modified>
</cp:coreProperties>
</file>